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01EF714D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3 Appendix: Calibration of onset to ICU and ICU length-of-stay times</w:t>
      </w:r>
    </w:p>
    <w:p w14:paraId="00000002" w14:textId="77777777" w:rsidR="00B50807" w:rsidRDefault="004E6DF5">
      <w:pPr>
        <w:keepNext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Maximum-Likelihood estimation </w:t>
      </w:r>
    </w:p>
    <w:p w14:paraId="00000003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discrete random variable X is distributed according to a Negative Binomial with mean </w:t>
      </w:r>
      <m:oMath>
        <m:r>
          <w:rPr>
            <w:rFonts w:ascii="Cambria Math" w:hAnsi="Cambria Math"/>
          </w:rPr>
          <m:t>μ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dispersion factor r if for any nonnegative integer k, if it fulfills </w:t>
      </w:r>
    </w:p>
    <w:p w14:paraId="00000004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24D3ABBA" w:rsidR="00B50807" w:rsidRDefault="004F7D5F">
      <w:pPr>
        <w:spacing w:line="240" w:lineRule="auto"/>
        <w:jc w:val="center"/>
        <w:rPr>
          <w:rFonts w:ascii="Cambria Math" w:eastAsia="Cambria Math" w:hAnsi="Cambria Math" w:cs="Cambria Math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=</m:t>
                  </m:r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k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 xml:space="preserve">= </m:t>
          </m:r>
          <m:d>
            <m:d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+</m:t>
                  </m:r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-1</m:t>
                  </m:r>
                </m:num>
                <m:den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k</m:t>
                  </m:r>
                </m:den>
              </m:f>
            </m:e>
          </m:d>
          <m:sSup>
            <m:sSup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+</m:t>
                      </m:r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hAnsi="Cambria Math"/>
                  <w:szCs w:val="24"/>
                  <w:lang w:eastAsia="es-ES_tradnl"/>
                </w:rPr>
                <m:t>r</m:t>
              </m:r>
            </m:sup>
          </m:sSup>
          <m:sSup>
            <m:sSup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+</m:t>
                      </m:r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Cs w:val="24"/>
                  <w:lang w:eastAsia="es-ES_tradnl"/>
                </w:rPr>
                <m:t>k</m:t>
              </m:r>
            </m:sup>
          </m:sSup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>.</m:t>
          </m:r>
        </m:oMath>
      </m:oMathPara>
    </w:p>
    <w:p w14:paraId="00000006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our model we assumed that the number of days from infections to admission (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 xml:space="preserve"> adm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>) and the duration in ICU (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CU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are both distributed according to Negative Binomial distributions. Given a data set of durations for a given age bracket a </w:t>
      </w:r>
      <m:oMath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:t≤T, a∈A</m:t>
            </m:r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we estimated the mean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dispersion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of the distribution of X, denoted by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 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a</m:t>
                </m:r>
              </m:sup>
            </m:sSubSup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a</m:t>
                </m:r>
              </m:sup>
            </m:sSup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>, by maximizing the log-likelihood of the observed data, i.e.</w:t>
      </w:r>
    </w:p>
    <w:p w14:paraId="00000008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14A53634" w:rsidR="00B50807" w:rsidRDefault="004F7D5F">
      <w:pPr>
        <w:spacing w:line="240" w:lineRule="auto"/>
        <w:jc w:val="center"/>
        <w:rPr>
          <w:rFonts w:ascii="Cambria Math" w:eastAsia="Cambria Math" w:hAnsi="Cambria Math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a</m:t>
                          </m:r>
                        </m:sup>
                      </m:sSup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 xml:space="preserve">, </m:t>
                  </m:r>
                  <m:acc>
                    <m:acc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a</m:t>
                          </m:r>
                        </m:sup>
                      </m:sSup>
                    </m:e>
                  </m:acc>
                </m:e>
              </m:d>
            </m:e>
            <m:sub>
              <m:r>
                <w:rPr>
                  <w:rFonts w:ascii="Cambria Math" w:hAnsi="Cambria Math"/>
                  <w:szCs w:val="24"/>
                  <w:lang w:eastAsia="es-ES_tradnl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∈</m:t>
              </m:r>
              <m:r>
                <w:rPr>
                  <w:rFonts w:ascii="Cambria Math" w:hAnsi="Cambria Math"/>
                  <w:szCs w:val="24"/>
                  <w:lang w:eastAsia="es-ES_tradn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>∈</m:t>
          </m:r>
          <m:func>
            <m:func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 xml:space="preserve">max </m:t>
                  </m:r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L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=</m:t>
                  </m:r>
                </m:fNam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a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L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a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=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a</m:t>
                      </m:r>
                    </m:sub>
                    <m:sup/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≤</m:t>
                          </m:r>
                          <m: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>T</m:t>
                          </m:r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szCs w:val="24"/>
                                  <w:lang w:eastAsia="es-ES_tradnl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4"/>
                                  <w:lang w:eastAsia="es-ES_tradnl"/>
                                </w:rPr>
                                <m:t>log</m:t>
                              </m:r>
                            </m:fName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szCs w:val="24"/>
                                      <w:lang w:eastAsia="es-ES_tradnl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4"/>
                                      <w:lang w:eastAsia="es-ES_tradnl"/>
                                    </w:rPr>
                                    <m:t>Pr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Cs w:val="24"/>
                                          <w:lang w:eastAsia="es-ES_tradnl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Cs w:val="24"/>
                                          <w:lang w:eastAsia="es-ES_tradnl"/>
                                        </w:rPr>
                                        <m:t>X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Cs w:val="24"/>
                                          <w:lang w:eastAsia="es-ES_tradnl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Cs w:val="24"/>
                                              <w:lang w:eastAsia="es-ES_tradnl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Cs w:val="24"/>
                                              <w:lang w:eastAsia="es-ES_tradnl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Cs w:val="24"/>
                                              <w:lang w:eastAsia="es-ES_tradnl"/>
                                            </w:rPr>
                                            <m:t>at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eastAsia="es-ES_tradnl"/>
                            </w:rPr>
                            <m:t xml:space="preserve"> </m:t>
                          </m:r>
                        </m:e>
                      </m:nary>
                    </m:e>
                  </m:nary>
                </m:e>
              </m:func>
            </m:e>
          </m:func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 xml:space="preserve">   .  </m:t>
          </m:r>
        </m:oMath>
      </m:oMathPara>
    </w:p>
    <w:p w14:paraId="0000000A" w14:textId="77777777" w:rsidR="00B50807" w:rsidRDefault="00B50807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0000000B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iven our assumption that the durations are independent by age bracket, the log-likelihood is additively separable by a. The Fisher information matrix associated with X, for given values of </w:t>
      </w:r>
      <m:oMath>
        <m:r>
          <w:rPr>
            <w:rFonts w:ascii="Cambria Math" w:hAnsi="Cambria Math"/>
          </w:rPr>
          <m:t>μ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 and r is, then</w:t>
      </w:r>
    </w:p>
    <w:p w14:paraId="0000000C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D" w14:textId="316363B0" w:rsidR="00B50807" w:rsidRDefault="00E32B07">
      <w:pPr>
        <w:spacing w:line="240" w:lineRule="auto"/>
        <w:jc w:val="center"/>
        <w:rPr>
          <w:rFonts w:ascii="Cambria Math" w:eastAsia="Cambria Math" w:hAnsi="Cambria Math" w:cs="Cambria Math"/>
          <w:sz w:val="24"/>
          <w:szCs w:val="24"/>
        </w:rPr>
      </w:pPr>
      <m:oMathPara>
        <m:oMath>
          <m:r>
            <w:rPr>
              <w:rFonts w:ascii="Cambria Math" w:hAnsi="Cambria Math"/>
              <w:szCs w:val="24"/>
              <w:lang w:eastAsia="es-ES_tradnl"/>
            </w:rPr>
            <m:t>I</m:t>
          </m:r>
          <m:d>
            <m:d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es-ES_tradnl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,</m:t>
              </m:r>
              <m:r>
                <w:rPr>
                  <w:rFonts w:ascii="Cambria Math" w:hAnsi="Cambria Math"/>
                  <w:szCs w:val="24"/>
                  <w:lang w:eastAsia="es-ES_tradnl"/>
                </w:rPr>
                <m:t>r</m:t>
              </m:r>
            </m:e>
          </m:d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μ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r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den>
                    </m:f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-</m:t>
                    </m:r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Ψ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r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-Ψ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1,</m:t>
                            </m:r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r</m:t>
                            </m:r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μ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Cs w:val="24"/>
                                <w:lang w:eastAsia="es-ES_tradnl"/>
                              </w:rPr>
                              <m:t>r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den>
                    </m:f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>,</m:t>
          </m:r>
        </m:oMath>
      </m:oMathPara>
    </w:p>
    <w:p w14:paraId="0000000E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expectation is taken with respect to X, and </w:t>
      </w:r>
      <m:oMath>
        <m:r>
          <w:rPr>
            <w:rFonts w:ascii="Cambria Math" w:hAnsi="Cambria Math"/>
          </w:rPr>
          <m:t>Ψ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enotes the second derivative of the log of the gamma function. For a sample of size N, we construct confidence intervals for the parameters using the (asymptotic) Normal approximation</w:t>
      </w:r>
    </w:p>
    <w:p w14:paraId="00000010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1" w14:textId="4A1D74A5" w:rsidR="00B50807" w:rsidRDefault="0010337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Cs w:val="24"/>
            <w:lang w:eastAsia="es-ES_tradnl"/>
          </w:rPr>
          <m:t>P</m:t>
        </m:r>
        <m:d>
          <m:dPr>
            <m:ctrlPr>
              <w:rPr>
                <w:rFonts w:ascii="Cambria Math" w:hAnsi="Cambria Math"/>
                <w:szCs w:val="24"/>
                <w:lang w:eastAsia="es-ES_tradnl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μ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-</m:t>
            </m:r>
            <m:f>
              <m:f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α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2</m:t>
                        </m:r>
                      </m:den>
                    </m:f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(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)</m:t>
                    </m:r>
                  </m:e>
                </m:rad>
              </m:den>
            </m:f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r>
              <w:rPr>
                <w:rFonts w:ascii="Cambria Math" w:hAnsi="Cambria Math"/>
                <w:szCs w:val="24"/>
                <w:lang w:eastAsia="es-ES_tradnl"/>
              </w:rPr>
              <m:t>μ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acc>
              <m:ac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μ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+</m:t>
            </m:r>
            <m:f>
              <m:f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α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2</m:t>
                        </m:r>
                      </m:den>
                    </m:f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 xml:space="preserve">, 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(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)</m:t>
                    </m:r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 xml:space="preserve"> 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szCs w:val="24"/>
            <w:lang w:eastAsia="es-ES_tradnl"/>
          </w:rPr>
          <m:t>≈Pr</m:t>
        </m:r>
        <m:d>
          <m:dPr>
            <m:ctrlPr>
              <w:rPr>
                <w:rFonts w:ascii="Cambria Math" w:hAnsi="Cambria Math"/>
                <w:szCs w:val="24"/>
                <w:lang w:eastAsia="es-ES_tradnl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r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-</m:t>
            </m:r>
            <m:f>
              <m:f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α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2</m:t>
                        </m:r>
                      </m:den>
                    </m:f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(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)</m:t>
                    </m:r>
                  </m:e>
                </m:rad>
              </m:den>
            </m:f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r>
              <w:rPr>
                <w:rFonts w:ascii="Cambria Math" w:hAnsi="Cambria Math"/>
                <w:szCs w:val="24"/>
                <w:lang w:eastAsia="es-ES_tradnl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acc>
              <m:ac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r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+</m:t>
            </m:r>
            <m:f>
              <m:f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α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2</m:t>
                        </m:r>
                      </m:den>
                    </m:f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Cs w:val="24"/>
                        <w:lang w:eastAsia="es-ES_tradnl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(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)</m:t>
                    </m:r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 xml:space="preserve"> 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szCs w:val="24"/>
            <w:lang w:eastAsia="es-ES_tradnl"/>
          </w:rPr>
          <m:t>≈1-</m:t>
        </m:r>
        <m:r>
          <w:rPr>
            <w:rFonts w:ascii="Cambria Math" w:hAnsi="Cambria Math"/>
            <w:szCs w:val="24"/>
            <w:lang w:eastAsia="es-ES_tradnl"/>
          </w:rPr>
          <m:t>α</m:t>
        </m:r>
      </m:oMath>
      <w:r w:rsidR="004E6D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2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3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aximum likelihood estimators of the parameters of the distributions of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 xml:space="preserve"> adm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CU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for all age brackets are reported in Table 3.</w:t>
      </w:r>
    </w:p>
    <w:p w14:paraId="00000014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5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Hypothesis Testing </w:t>
      </w:r>
    </w:p>
    <w:p w14:paraId="00000016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this section, we describe how we test the hypothesis that onset-to-ICU interval and ICU length-of-stay time distributions do not change for infections with the Gamma and Alpha variants, after and before January 2021.</w:t>
      </w:r>
    </w:p>
    <w:p w14:paraId="00000017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considered two data sets for ICU length-of-stay, associated to two variants,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1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 xml:space="preserve">= </m:t>
        </m:r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:n≤</m:t>
            </m:r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</m:t>
                </m:r>
              </m:sup>
            </m:sSup>
            <m:r>
              <w:rPr>
                <w:rFonts w:ascii="Cambria Math" w:eastAsia="Cambria Math" w:hAnsi="Cambria Math" w:cs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: m≤</m:t>
            </m:r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</m:t>
                </m:r>
              </m:sup>
            </m:sSup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:n≤</m:t>
            </m:r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Cambria Math" w:hAnsi="Cambria Math" w:cs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: m≤</m:t>
            </m:r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Each set was composed by a subset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of patients who had left the ICU, and a subset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of patients remaining in ICU. This distinction is important because the time lengths for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represent the actual duration of the process, but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only a lower bound of an event that we have not yet completely observed. We assume that each entry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in our data set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corresponds to iid (censored) observations from a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NegativeBinomial(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μ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,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)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. Letting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enote a random variable following such a distribution, the log-likelihood associated with data set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given by</w:t>
      </w:r>
    </w:p>
    <w:p w14:paraId="00000018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9" w14:textId="320B2A0B" w:rsidR="00B50807" w:rsidRDefault="00740E27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Cs w:val="24"/>
            <w:lang w:eastAsia="es-ES_tradnl"/>
          </w:rPr>
          <m:t>LL</m:t>
        </m:r>
        <m:d>
          <m:dPr>
            <m:ctrlPr>
              <w:rPr>
                <w:rFonts w:ascii="Cambria Math" w:hAnsi="Cambria Math"/>
                <w:szCs w:val="24"/>
                <w:lang w:eastAsia="es-ES_tradnl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D</m:t>
                </m:r>
              </m:e>
              <m:sup>
                <m:r>
                  <w:rPr>
                    <w:rFonts w:ascii="Cambria Math" w:hAnsi="Cambria Math"/>
                    <w:szCs w:val="24"/>
                    <w:lang w:eastAsia="es-ES_tradnl"/>
                  </w:rPr>
                  <m:t>i</m:t>
                </m:r>
              </m:sup>
            </m:sSup>
          </m:e>
          <m:e>
            <m:sSup>
              <m:sSup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μ</m:t>
                </m:r>
              </m:e>
              <m:sup>
                <m:r>
                  <w:rPr>
                    <w:rFonts w:ascii="Cambria Math" w:hAnsi="Cambria Math"/>
                    <w:szCs w:val="24"/>
                    <w:lang w:eastAsia="es-ES_tradnl"/>
                  </w:rPr>
                  <m:t>i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,</m:t>
            </m:r>
            <m:sSup>
              <m:sSup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r</m:t>
                </m:r>
              </m:e>
              <m:sup>
                <m:r>
                  <w:rPr>
                    <w:rFonts w:ascii="Cambria Math" w:hAnsi="Cambria Math"/>
                    <w:szCs w:val="24"/>
                    <w:lang w:eastAsia="es-ES_tradnl"/>
                  </w:rPr>
                  <m:t>i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4"/>
            <w:lang w:eastAsia="es-ES_tradnl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/>
                <w:szCs w:val="24"/>
                <w:lang w:eastAsia="es-ES_tradnl"/>
              </w:rPr>
            </m:ctrlPr>
          </m:naryPr>
          <m:sub>
            <m:r>
              <w:rPr>
                <w:rFonts w:ascii="Cambria Math" w:hAnsi="Cambria Math"/>
                <w:szCs w:val="24"/>
                <w:lang w:eastAsia="es-ES_tradnl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sSup>
              <m:sSup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N</m:t>
                </m:r>
              </m:e>
              <m:sup>
                <m:r>
                  <w:rPr>
                    <w:rFonts w:ascii="Cambria Math" w:hAnsi="Cambria Math"/>
                    <w:szCs w:val="24"/>
                    <w:lang w:eastAsia="es-ES_tradnl"/>
                  </w:rPr>
                  <m:t>i</m:t>
                </m:r>
              </m:sup>
            </m:sSup>
          </m:sub>
          <m:sup/>
          <m:e>
            <m:func>
              <m:fun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>log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=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bSup>
                  </m:e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 xml:space="preserve">+ </m:t>
            </m:r>
          </m:e>
        </m:nary>
        <m:nary>
          <m:naryPr>
            <m:chr m:val="∑"/>
            <m:supHide m:val="1"/>
            <m:ctrlPr>
              <w:rPr>
                <w:rFonts w:ascii="Cambria Math" w:hAnsi="Cambria Math"/>
                <w:szCs w:val="24"/>
                <w:lang w:eastAsia="es-ES_tradnl"/>
              </w:rPr>
            </m:ctrlPr>
          </m:naryPr>
          <m:sub>
            <m:r>
              <w:rPr>
                <w:rFonts w:ascii="Cambria Math" w:hAnsi="Cambria Math"/>
                <w:szCs w:val="24"/>
                <w:lang w:eastAsia="es-ES_tradnl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>≤</m:t>
            </m:r>
            <m:sSup>
              <m:sSup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eastAsia="es-ES_tradnl"/>
                  </w:rPr>
                  <m:t>M</m:t>
                </m:r>
              </m:e>
              <m:sup>
                <m:r>
                  <w:rPr>
                    <w:rFonts w:ascii="Cambria Math" w:hAnsi="Cambria Math"/>
                    <w:szCs w:val="24"/>
                    <w:lang w:eastAsia="es-ES_tradnl"/>
                  </w:rPr>
                  <m:t>i</m:t>
                </m:r>
              </m:sup>
            </m:sSup>
          </m:sub>
          <m:sup/>
          <m:e>
            <m:func>
              <m:funcPr>
                <m:ctrlPr>
                  <w:rPr>
                    <w:rFonts w:ascii="Cambria Math" w:hAnsi="Cambria Math"/>
                    <w:szCs w:val="24"/>
                    <w:lang w:eastAsia="es-ES_tradnl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>log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es-ES_tradnl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  <w:lang w:eastAsia="es-ES_tradnl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≥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bSup>
                  </m:e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eastAsia="es-ES_tradnl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es-ES_tradnl"/>
                          </w:rPr>
                          <m:t>i</m:t>
                        </m:r>
                      </m:sup>
                    </m:sSup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/>
                <w:szCs w:val="24"/>
                <w:lang w:eastAsia="es-ES_tradnl"/>
              </w:rPr>
              <m:t xml:space="preserve"> </m:t>
            </m:r>
          </m:e>
        </m:nary>
      </m:oMath>
      <w:r w:rsidR="004E6D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A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assess if the intervals of different variants follow the same distribution as the original virus, we use the likelihood-ratio test to evaluate if the parameters are equal or (statistically) different. In other words, we test the constraints 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1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μ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μ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1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r.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he evaluation of this test required the separate estimation of the restricted and unrestricted models to build the 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LR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tatistic. </w:t>
      </w:r>
    </w:p>
    <w:p w14:paraId="0000001C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D" w14:textId="360DD8AE" w:rsidR="00B50807" w:rsidRDefault="004F7D5F">
      <w:pPr>
        <w:spacing w:line="240" w:lineRule="auto"/>
        <w:jc w:val="center"/>
        <w:rPr>
          <w:rFonts w:ascii="Cambria Math" w:eastAsia="Cambria Math" w:hAnsi="Cambria Math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es-ES_tradnl"/>
                </w:rPr>
                <m:t>λ</m:t>
              </m:r>
            </m:e>
            <m:sub>
              <m:r>
                <w:rPr>
                  <w:rFonts w:ascii="Cambria Math" w:hAnsi="Cambria Math"/>
                  <w:szCs w:val="24"/>
                  <w:lang w:eastAsia="es-ES_tradnl"/>
                </w:rPr>
                <m:t>LR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4"/>
              <w:lang w:eastAsia="es-ES_tradnl"/>
            </w:rPr>
            <m:t>= -2</m:t>
          </m:r>
          <m:d>
            <m:dPr>
              <m:ctrlPr>
                <w:rPr>
                  <w:rFonts w:ascii="Cambria Math" w:hAnsi="Cambria Math"/>
                  <w:szCs w:val="24"/>
                  <w:lang w:eastAsia="es-ES_tradnl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ma</m:t>
              </m:r>
              <m:sSub>
                <m:sSub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x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  <w:szCs w:val="24"/>
                  <w:lang w:eastAsia="es-ES_tradnl"/>
                </w:rPr>
                <m:t>LL</m:t>
              </m:r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μ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es-ES_tradnl"/>
                </w:rPr>
                <m:t>-ma</m:t>
              </m:r>
              <m:sSub>
                <m:sSub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r</m:t>
                  </m:r>
                </m:sub>
              </m:sSub>
              <m:r>
                <w:rPr>
                  <w:rFonts w:ascii="Cambria Math" w:hAnsi="Cambria Math"/>
                  <w:szCs w:val="24"/>
                  <w:lang w:eastAsia="es-ES_tradnl"/>
                </w:rPr>
                <m:t>LL</m:t>
              </m:r>
              <m:d>
                <m:dPr>
                  <m:ctrlPr>
                    <w:rPr>
                      <w:rFonts w:ascii="Cambria Math" w:hAnsi="Cambria Math"/>
                      <w:szCs w:val="24"/>
                      <w:lang w:eastAsia="es-ES_tradn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eastAsia="es-ES_tradnl"/>
                        </w:rPr>
                        <m:t>2</m:t>
                      </m:r>
                    </m:sup>
                  </m:sSup>
                </m:e>
                <m:e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es-ES_tradnl"/>
                    </w:rPr>
                    <m:t>,</m:t>
                  </m:r>
                  <m:r>
                    <w:rPr>
                      <w:rFonts w:ascii="Cambria Math" w:hAnsi="Cambria Math"/>
                      <w:szCs w:val="24"/>
                      <w:lang w:eastAsia="es-ES_tradnl"/>
                    </w:rPr>
                    <m:t>r</m:t>
                  </m:r>
                </m:e>
              </m:d>
            </m:e>
          </m:d>
        </m:oMath>
      </m:oMathPara>
    </w:p>
    <w:p w14:paraId="0000001E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F" w14:textId="77777777" w:rsidR="00B50807" w:rsidRDefault="004E6DF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statistic is compared against a critical threshold, which we set as at 95% confidence, from a </w:t>
      </w:r>
      <m:oMath>
        <m:sSubSup>
          <m:sSub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(2)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with two degrees of freedom associated to the two aforementioned constraints. The testing strategy for the case of onset-to-ICU interval is simpler as the data is not censored (thus only the first term in the definition of LL is present).</w:t>
      </w:r>
    </w:p>
    <w:p w14:paraId="00000020" w14:textId="77777777" w:rsidR="00B50807" w:rsidRDefault="00B508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1" w14:textId="4B7FF7FB" w:rsidR="00B50807" w:rsidRDefault="004E6DF5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used the described procedure to test our null hypotheses that time interval distributions for the relevant VOCs follow the same distribution (the restricted model) as the original strain. Table </w:t>
      </w:r>
      <w:r w:rsidR="004F7D5F">
        <w:rPr>
          <w:rFonts w:ascii="Times New Roman" w:eastAsia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A shows maximum likelihood estimates and likelihoods under the restricted and unrestricted models detailed above. From these estimations we fail to reject the null hypotheses that onset-to-ICU interval and ICU length-of-stay distributions are the same (p-values 0.230 and 0.219, respectively). With this result at hand, we proceed to test our null hypotheses that time interval distributions remain unchanged before and after January 2021. Table </w:t>
      </w:r>
      <w:r w:rsidR="004F7D5F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 shows maximum likelihood estimates and likelihoods under the restricted and unrestricted models detailed above. From these estimation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e fail to reject the null hypotheses that ICU length-of-stay distributions are the same with 95% confidence.</w:t>
      </w:r>
    </w:p>
    <w:sectPr w:rsidR="00B508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807"/>
    <w:rsid w:val="00103370"/>
    <w:rsid w:val="004E6DF5"/>
    <w:rsid w:val="004F7D5F"/>
    <w:rsid w:val="00740E27"/>
    <w:rsid w:val="007B4248"/>
    <w:rsid w:val="00B50807"/>
    <w:rsid w:val="00E32B07"/>
    <w:rsid w:val="00FB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92F83"/>
  <w15:docId w15:val="{ECD37357-AE3A-AF47-9339-B184954B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is Saure</cp:lastModifiedBy>
  <cp:revision>8</cp:revision>
  <dcterms:created xsi:type="dcterms:W3CDTF">2022-08-22T19:23:00Z</dcterms:created>
  <dcterms:modified xsi:type="dcterms:W3CDTF">2022-09-08T22:56:00Z</dcterms:modified>
</cp:coreProperties>
</file>